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2EE9" w:rsidRPr="0009315E" w:rsidRDefault="00D14835" w:rsidP="0009315E">
      <w:pPr>
        <w:rPr>
          <w:b/>
          <w:lang w:val="en-US"/>
        </w:rPr>
      </w:pPr>
      <w:bookmarkStart w:id="0" w:name="_Toc1741968"/>
      <w:bookmarkStart w:id="1" w:name="_GoBack"/>
      <w:r w:rsidRPr="0009315E">
        <w:rPr>
          <w:b/>
          <w:lang w:val="en-US"/>
        </w:rPr>
        <w:t>Supplementary information 1:</w:t>
      </w:r>
      <w:r w:rsidR="00F52EE9" w:rsidRPr="0009315E">
        <w:rPr>
          <w:b/>
          <w:lang w:val="en-US"/>
        </w:rPr>
        <w:t xml:space="preserve"> Analysis of variance.</w:t>
      </w:r>
      <w:bookmarkEnd w:id="0"/>
    </w:p>
    <w:bookmarkEnd w:id="1"/>
    <w:p w:rsidR="00E83937" w:rsidRDefault="00F52EE9" w:rsidP="00E30CD5">
      <w:pPr>
        <w:spacing w:before="100" w:beforeAutospacing="1" w:after="100" w:afterAutospacing="1" w:line="276" w:lineRule="auto"/>
        <w:rPr>
          <w:lang w:val="en-US"/>
        </w:rPr>
      </w:pPr>
      <w:r w:rsidRPr="001D0A11">
        <w:rPr>
          <w:lang w:val="en-US"/>
        </w:rPr>
        <w:t xml:space="preserve">Results of </w:t>
      </w:r>
      <w:proofErr w:type="spellStart"/>
      <w:r w:rsidRPr="001D0A11">
        <w:rPr>
          <w:lang w:val="en-US"/>
        </w:rPr>
        <w:t>permutational</w:t>
      </w:r>
      <w:proofErr w:type="spellEnd"/>
      <w:r w:rsidRPr="001D0A11">
        <w:rPr>
          <w:lang w:val="en-US"/>
        </w:rPr>
        <w:t xml:space="preserve"> multivariate analysis of variance with </w:t>
      </w:r>
      <w:r w:rsidR="00DA3685">
        <w:rPr>
          <w:lang w:val="en-US"/>
        </w:rPr>
        <w:t xml:space="preserve">sampling </w:t>
      </w:r>
      <w:r w:rsidRPr="001D0A11">
        <w:rPr>
          <w:lang w:val="en-US"/>
        </w:rPr>
        <w:t>time, host species, and organ as explanatory variables.</w:t>
      </w:r>
      <w:r w:rsidR="00CB5A47">
        <w:rPr>
          <w:lang w:val="en-US"/>
        </w:rPr>
        <w:t xml:space="preserve"> </w:t>
      </w:r>
    </w:p>
    <w:p w:rsidR="00E83937" w:rsidRPr="00B91311" w:rsidRDefault="00CB5A47" w:rsidP="00E30CD5">
      <w:pPr>
        <w:spacing w:before="100" w:beforeAutospacing="1" w:after="100" w:afterAutospacing="1" w:line="276" w:lineRule="auto"/>
        <w:rPr>
          <w:lang w:val="en-US"/>
        </w:rPr>
      </w:pPr>
      <w:r w:rsidRPr="00B91311">
        <w:rPr>
          <w:lang w:val="en-US"/>
        </w:rPr>
        <w:t>Signifi</w:t>
      </w:r>
      <w:r w:rsidR="00292A49" w:rsidRPr="00B91311">
        <w:rPr>
          <w:lang w:val="en-US"/>
        </w:rPr>
        <w:t>c</w:t>
      </w:r>
      <w:r w:rsidRPr="00B91311">
        <w:rPr>
          <w:lang w:val="en-US"/>
        </w:rPr>
        <w:t xml:space="preserve">ance codes:  0 ‘***’, 0.001 ‘**’, 0.01 ‘*’, 0.05 ‘.’ </w:t>
      </w:r>
    </w:p>
    <w:p w:rsidR="00CB5A47" w:rsidRDefault="00CB5A47" w:rsidP="00E30CD5">
      <w:pPr>
        <w:spacing w:before="100" w:beforeAutospacing="1" w:after="100" w:afterAutospacing="1" w:line="276" w:lineRule="auto"/>
        <w:rPr>
          <w:lang w:val="en-US"/>
        </w:rPr>
      </w:pPr>
      <w:r w:rsidRPr="00174AB8">
        <w:rPr>
          <w:lang w:val="en-US"/>
        </w:rPr>
        <w:t xml:space="preserve">Abbreviations: </w:t>
      </w:r>
      <w:proofErr w:type="spellStart"/>
      <w:r w:rsidRPr="00174AB8">
        <w:rPr>
          <w:lang w:val="en-US"/>
        </w:rPr>
        <w:t>Df</w:t>
      </w:r>
      <w:proofErr w:type="spellEnd"/>
      <w:r w:rsidRPr="00174AB8">
        <w:rPr>
          <w:lang w:val="en-US"/>
        </w:rPr>
        <w:t xml:space="preserve"> </w:t>
      </w:r>
      <w:r>
        <w:rPr>
          <w:lang w:val="en-US"/>
        </w:rPr>
        <w:t>“</w:t>
      </w:r>
      <w:r w:rsidRPr="00174AB8">
        <w:rPr>
          <w:lang w:val="en-US"/>
        </w:rPr>
        <w:t>degrees of freedom</w:t>
      </w:r>
      <w:r>
        <w:rPr>
          <w:lang w:val="en-US"/>
        </w:rPr>
        <w:t>”</w:t>
      </w:r>
      <w:r w:rsidRPr="00174AB8">
        <w:rPr>
          <w:lang w:val="en-US"/>
        </w:rPr>
        <w:t>;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SumsOfSqs</w:t>
      </w:r>
      <w:proofErr w:type="spellEnd"/>
      <w:r>
        <w:rPr>
          <w:lang w:val="en-US"/>
        </w:rPr>
        <w:t xml:space="preserve"> “Sums of Squares”; </w:t>
      </w:r>
      <w:proofErr w:type="spellStart"/>
      <w:r>
        <w:rPr>
          <w:lang w:val="en-US"/>
        </w:rPr>
        <w:t>MeanSqs</w:t>
      </w:r>
      <w:proofErr w:type="spellEnd"/>
      <w:r>
        <w:rPr>
          <w:lang w:val="en-US"/>
        </w:rPr>
        <w:t xml:space="preserve"> “Mean Squares”; </w:t>
      </w:r>
      <w:proofErr w:type="spellStart"/>
      <w:r>
        <w:rPr>
          <w:lang w:val="en-US"/>
        </w:rPr>
        <w:t>F.Model</w:t>
      </w:r>
      <w:proofErr w:type="spellEnd"/>
      <w:r>
        <w:rPr>
          <w:lang w:val="en-US"/>
        </w:rPr>
        <w:t xml:space="preserve"> “F statistics”; </w:t>
      </w:r>
      <w:proofErr w:type="spellStart"/>
      <w:r>
        <w:rPr>
          <w:lang w:val="en-US"/>
        </w:rPr>
        <w:t>R2</w:t>
      </w:r>
      <w:proofErr w:type="spellEnd"/>
      <w:r>
        <w:rPr>
          <w:lang w:val="en-US"/>
        </w:rPr>
        <w:t xml:space="preserve"> “partial </w:t>
      </w:r>
      <w:proofErr w:type="spellStart"/>
      <w:r>
        <w:rPr>
          <w:lang w:val="en-US"/>
        </w:rPr>
        <w:t>R</w:t>
      </w:r>
      <w:r w:rsidRPr="00F60546">
        <w:rPr>
          <w:vertAlign w:val="superscript"/>
          <w:lang w:val="en-US"/>
        </w:rPr>
        <w:t>2</w:t>
      </w:r>
      <w:proofErr w:type="spellEnd"/>
      <w:r>
        <w:rPr>
          <w:lang w:val="en-US"/>
        </w:rPr>
        <w:t xml:space="preserve">”; </w:t>
      </w:r>
      <w:proofErr w:type="spellStart"/>
      <w:r>
        <w:rPr>
          <w:lang w:val="en-US"/>
        </w:rPr>
        <w:t>Pr</w:t>
      </w:r>
      <w:proofErr w:type="spellEnd"/>
      <w:r>
        <w:rPr>
          <w:lang w:val="en-US"/>
        </w:rPr>
        <w:t>(&gt;F) “p-values”.</w:t>
      </w:r>
    </w:p>
    <w:p w:rsidR="00D0148F" w:rsidRPr="00D0148F" w:rsidRDefault="00D0148F" w:rsidP="00E30CD5">
      <w:pPr>
        <w:spacing w:before="100" w:beforeAutospacing="1" w:after="100" w:afterAutospacing="1" w:line="276" w:lineRule="auto"/>
        <w:rPr>
          <w:lang w:val="en-US"/>
        </w:rPr>
      </w:pPr>
      <w:r w:rsidRPr="00D0148F">
        <w:rPr>
          <w:lang w:val="en-US"/>
        </w:rPr>
        <w:t>Permutation: free</w:t>
      </w:r>
    </w:p>
    <w:p w:rsidR="00D0148F" w:rsidRPr="00D0148F" w:rsidRDefault="00D0148F" w:rsidP="00E30CD5">
      <w:pPr>
        <w:spacing w:before="100" w:beforeAutospacing="1" w:after="100" w:afterAutospacing="1" w:line="276" w:lineRule="auto"/>
        <w:rPr>
          <w:lang w:val="en-US"/>
        </w:rPr>
      </w:pPr>
      <w:r w:rsidRPr="00D0148F">
        <w:rPr>
          <w:lang w:val="en-US"/>
        </w:rPr>
        <w:t>Number of permutations: 999</w:t>
      </w:r>
    </w:p>
    <w:p w:rsidR="00D14835" w:rsidRDefault="00D0148F" w:rsidP="00E30CD5">
      <w:pPr>
        <w:spacing w:before="100" w:beforeAutospacing="1" w:after="100" w:afterAutospacing="1" w:line="276" w:lineRule="auto"/>
        <w:rPr>
          <w:lang w:val="en-US"/>
        </w:rPr>
      </w:pPr>
      <w:r w:rsidRPr="00D0148F">
        <w:rPr>
          <w:lang w:val="en-US"/>
        </w:rPr>
        <w:t>Terms added sequentially (first to last)</w:t>
      </w:r>
    </w:p>
    <w:tbl>
      <w:tblPr>
        <w:tblW w:w="7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3"/>
        <w:gridCol w:w="661"/>
        <w:gridCol w:w="1210"/>
        <w:gridCol w:w="1038"/>
        <w:gridCol w:w="953"/>
        <w:gridCol w:w="941"/>
        <w:gridCol w:w="1206"/>
      </w:tblGrid>
      <w:tr w:rsidR="008D31FF" w:rsidRPr="008D31FF" w:rsidTr="008D31FF">
        <w:trPr>
          <w:trHeight w:val="30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8D31FF" w:rsidRPr="008D31FF" w:rsidRDefault="008D31FF" w:rsidP="00E30CD5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8D31FF" w:rsidRPr="008D31FF" w:rsidRDefault="008D31FF" w:rsidP="00E30CD5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8D31FF">
              <w:rPr>
                <w:rFonts w:ascii="Calibri" w:eastAsia="Times New Roman" w:hAnsi="Calibri" w:cs="Calibri"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8D31FF" w:rsidRPr="008D31FF" w:rsidRDefault="008D31FF" w:rsidP="00E30CD5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8D31FF">
              <w:rPr>
                <w:rFonts w:ascii="Calibri" w:eastAsia="Times New Roman" w:hAnsi="Calibri" w:cs="Calibri"/>
                <w:color w:val="000000"/>
                <w:lang w:val="en-US"/>
              </w:rPr>
              <w:t>SumsOfSqs</w:t>
            </w:r>
            <w:proofErr w:type="spellEnd"/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8D31FF" w:rsidRPr="008D31FF" w:rsidRDefault="008D31FF" w:rsidP="00E30CD5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8D31FF">
              <w:rPr>
                <w:rFonts w:ascii="Calibri" w:eastAsia="Times New Roman" w:hAnsi="Calibri" w:cs="Calibri"/>
                <w:color w:val="000000"/>
                <w:lang w:val="en-US"/>
              </w:rPr>
              <w:t>MeanSqs</w:t>
            </w:r>
            <w:proofErr w:type="spellEnd"/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D31FF" w:rsidRPr="008D31FF" w:rsidRDefault="008D31FF" w:rsidP="00E30CD5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8D31FF">
              <w:rPr>
                <w:rFonts w:ascii="Calibri" w:eastAsia="Times New Roman" w:hAnsi="Calibri" w:cs="Calibri"/>
                <w:color w:val="000000"/>
                <w:lang w:val="en-US"/>
              </w:rPr>
              <w:t>F.Model</w:t>
            </w:r>
            <w:proofErr w:type="spellEnd"/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8D31FF" w:rsidRPr="008D31FF" w:rsidRDefault="008D31FF" w:rsidP="007E47D2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31FF">
              <w:rPr>
                <w:rFonts w:ascii="Calibri" w:eastAsia="Times New Roman" w:hAnsi="Calibri" w:cs="Calibri"/>
                <w:color w:val="000000"/>
                <w:lang w:val="en-US"/>
              </w:rPr>
              <w:t>R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8D31FF" w:rsidRPr="008D31FF" w:rsidRDefault="008D31FF" w:rsidP="00E30CD5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8D31FF">
              <w:rPr>
                <w:rFonts w:ascii="Calibri" w:eastAsia="Times New Roman" w:hAnsi="Calibri" w:cs="Calibri"/>
                <w:color w:val="000000"/>
                <w:lang w:val="en-US"/>
              </w:rPr>
              <w:t>Pr</w:t>
            </w:r>
            <w:proofErr w:type="spellEnd"/>
            <w:r w:rsidRPr="008D31FF">
              <w:rPr>
                <w:rFonts w:ascii="Calibri" w:eastAsia="Times New Roman" w:hAnsi="Calibri" w:cs="Calibri"/>
                <w:color w:val="000000"/>
                <w:lang w:val="en-US"/>
              </w:rPr>
              <w:t xml:space="preserve">(&gt;F)    </w:t>
            </w:r>
          </w:p>
        </w:tc>
      </w:tr>
      <w:tr w:rsidR="008D31FF" w:rsidRPr="008D31FF" w:rsidTr="008D31FF">
        <w:trPr>
          <w:trHeight w:val="30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8D31FF" w:rsidRPr="008D31FF" w:rsidRDefault="008D31FF" w:rsidP="00E30CD5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ampling time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8D31FF" w:rsidRPr="008D31FF" w:rsidRDefault="008D31FF" w:rsidP="00E30CD5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31FF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8D31FF" w:rsidRPr="008D31FF" w:rsidRDefault="008D31FF" w:rsidP="00E30CD5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31FF">
              <w:rPr>
                <w:rFonts w:ascii="Calibri" w:eastAsia="Times New Roman" w:hAnsi="Calibri" w:cs="Calibri"/>
                <w:color w:val="000000"/>
                <w:lang w:val="en-US"/>
              </w:rPr>
              <w:t>4.222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8D31FF" w:rsidRPr="008D31FF" w:rsidRDefault="008D31FF" w:rsidP="00E30CD5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31FF">
              <w:rPr>
                <w:rFonts w:ascii="Calibri" w:eastAsia="Times New Roman" w:hAnsi="Calibri" w:cs="Calibri"/>
                <w:color w:val="000000"/>
                <w:lang w:val="en-US"/>
              </w:rPr>
              <w:t>0.351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D31FF" w:rsidRPr="008D31FF" w:rsidRDefault="008D31FF" w:rsidP="00E30CD5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31FF">
              <w:rPr>
                <w:rFonts w:ascii="Calibri" w:eastAsia="Times New Roman" w:hAnsi="Calibri" w:cs="Calibri"/>
                <w:color w:val="000000"/>
                <w:lang w:val="en-US"/>
              </w:rPr>
              <w:t>2.37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8D31FF" w:rsidRPr="008D31FF" w:rsidRDefault="008D31FF" w:rsidP="007E47D2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31FF">
              <w:rPr>
                <w:rFonts w:ascii="Calibri" w:eastAsia="Times New Roman" w:hAnsi="Calibri" w:cs="Calibri"/>
                <w:color w:val="000000"/>
                <w:lang w:val="en-US"/>
              </w:rPr>
              <w:t>0.06595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8D31FF" w:rsidRPr="008D31FF" w:rsidRDefault="008D31FF" w:rsidP="00E30CD5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31FF">
              <w:rPr>
                <w:rFonts w:ascii="Calibri" w:eastAsia="Times New Roman" w:hAnsi="Calibri" w:cs="Calibri"/>
                <w:color w:val="000000"/>
                <w:lang w:val="en-US"/>
              </w:rPr>
              <w:t>0.001 ***</w:t>
            </w:r>
          </w:p>
        </w:tc>
      </w:tr>
      <w:tr w:rsidR="008D31FF" w:rsidRPr="008D31FF" w:rsidTr="008D31FF">
        <w:trPr>
          <w:trHeight w:val="30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8D31FF" w:rsidRPr="008D31FF" w:rsidRDefault="008D31FF" w:rsidP="00E30CD5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Host speci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8D31FF" w:rsidRPr="008D31FF" w:rsidRDefault="008D31FF" w:rsidP="00E30CD5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31F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8D31FF" w:rsidRPr="008D31FF" w:rsidRDefault="008D31FF" w:rsidP="00E30CD5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31FF">
              <w:rPr>
                <w:rFonts w:ascii="Calibri" w:eastAsia="Times New Roman" w:hAnsi="Calibri" w:cs="Calibri"/>
                <w:color w:val="000000"/>
                <w:lang w:val="en-US"/>
              </w:rPr>
              <w:t>13.772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8D31FF" w:rsidRPr="008D31FF" w:rsidRDefault="008D31FF" w:rsidP="00E30CD5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31FF">
              <w:rPr>
                <w:rFonts w:ascii="Calibri" w:eastAsia="Times New Roman" w:hAnsi="Calibri" w:cs="Calibri"/>
                <w:color w:val="000000"/>
                <w:lang w:val="en-US"/>
              </w:rPr>
              <w:t>6.886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D31FF" w:rsidRPr="008D31FF" w:rsidRDefault="008D31FF" w:rsidP="00E30CD5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31FF">
              <w:rPr>
                <w:rFonts w:ascii="Calibri" w:eastAsia="Times New Roman" w:hAnsi="Calibri" w:cs="Calibri"/>
                <w:color w:val="000000"/>
                <w:lang w:val="en-US"/>
              </w:rPr>
              <w:t>46.55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8D31FF" w:rsidRPr="008D31FF" w:rsidRDefault="008D31FF" w:rsidP="007E47D2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31FF">
              <w:rPr>
                <w:rFonts w:ascii="Calibri" w:eastAsia="Times New Roman" w:hAnsi="Calibri" w:cs="Calibri"/>
                <w:color w:val="000000"/>
                <w:lang w:val="en-US"/>
              </w:rPr>
              <w:t>0.2151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8D31FF" w:rsidRPr="008D31FF" w:rsidRDefault="008D31FF" w:rsidP="00E30CD5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31FF">
              <w:rPr>
                <w:rFonts w:ascii="Calibri" w:eastAsia="Times New Roman" w:hAnsi="Calibri" w:cs="Calibri"/>
                <w:color w:val="000000"/>
                <w:lang w:val="en-US"/>
              </w:rPr>
              <w:t>0.001 ***</w:t>
            </w:r>
          </w:p>
        </w:tc>
      </w:tr>
      <w:tr w:rsidR="008D31FF" w:rsidRPr="008D31FF" w:rsidTr="008D31FF">
        <w:trPr>
          <w:trHeight w:val="30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8D31FF" w:rsidRPr="008D31FF" w:rsidRDefault="008D31FF" w:rsidP="00E30CD5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Organ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8D31FF" w:rsidRPr="008D31FF" w:rsidRDefault="008D31FF" w:rsidP="00E30CD5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31F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8D31FF" w:rsidRPr="008D31FF" w:rsidRDefault="008D31FF" w:rsidP="00E30CD5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31FF">
              <w:rPr>
                <w:rFonts w:ascii="Calibri" w:eastAsia="Times New Roman" w:hAnsi="Calibri" w:cs="Calibri"/>
                <w:color w:val="000000"/>
                <w:lang w:val="en-US"/>
              </w:rPr>
              <w:t>13.188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8D31FF" w:rsidRPr="008D31FF" w:rsidRDefault="008D31FF" w:rsidP="00E30CD5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31FF">
              <w:rPr>
                <w:rFonts w:ascii="Calibri" w:eastAsia="Times New Roman" w:hAnsi="Calibri" w:cs="Calibri"/>
                <w:color w:val="000000"/>
                <w:lang w:val="en-US"/>
              </w:rPr>
              <w:t>13.188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D31FF" w:rsidRPr="008D31FF" w:rsidRDefault="008D31FF" w:rsidP="00E30CD5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31FF">
              <w:rPr>
                <w:rFonts w:ascii="Calibri" w:eastAsia="Times New Roman" w:hAnsi="Calibri" w:cs="Calibri"/>
                <w:color w:val="000000"/>
                <w:lang w:val="en-US"/>
              </w:rPr>
              <w:t>89.16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8D31FF" w:rsidRPr="008D31FF" w:rsidRDefault="008D31FF" w:rsidP="007E47D2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31FF">
              <w:rPr>
                <w:rFonts w:ascii="Calibri" w:eastAsia="Times New Roman" w:hAnsi="Calibri" w:cs="Calibri"/>
                <w:color w:val="000000"/>
                <w:lang w:val="en-US"/>
              </w:rPr>
              <w:t>0.2060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8D31FF" w:rsidRPr="008D31FF" w:rsidRDefault="008D31FF" w:rsidP="00E30CD5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31FF">
              <w:rPr>
                <w:rFonts w:ascii="Calibri" w:eastAsia="Times New Roman" w:hAnsi="Calibri" w:cs="Calibri"/>
                <w:color w:val="000000"/>
                <w:lang w:val="en-US"/>
              </w:rPr>
              <w:t>0.001 ***</w:t>
            </w:r>
          </w:p>
        </w:tc>
      </w:tr>
      <w:tr w:rsidR="008D31FF" w:rsidRPr="008D31FF" w:rsidTr="008D31FF">
        <w:trPr>
          <w:trHeight w:val="30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8D31FF" w:rsidRPr="008D31FF" w:rsidRDefault="008D31FF" w:rsidP="00E30CD5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31FF">
              <w:rPr>
                <w:rFonts w:ascii="Calibri" w:eastAsia="Times New Roman" w:hAnsi="Calibri" w:cs="Calibri"/>
                <w:color w:val="000000"/>
                <w:lang w:val="en-US"/>
              </w:rPr>
              <w:t>Residual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8D31FF" w:rsidRPr="008D31FF" w:rsidRDefault="008D31FF" w:rsidP="00E30CD5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31FF">
              <w:rPr>
                <w:rFonts w:ascii="Calibri" w:eastAsia="Times New Roman" w:hAnsi="Calibri" w:cs="Calibri"/>
                <w:color w:val="000000"/>
                <w:lang w:val="en-US"/>
              </w:rPr>
              <w:t>222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8D31FF" w:rsidRPr="008D31FF" w:rsidRDefault="008D31FF" w:rsidP="00E30CD5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31FF">
              <w:rPr>
                <w:rFonts w:ascii="Calibri" w:eastAsia="Times New Roman" w:hAnsi="Calibri" w:cs="Calibri"/>
                <w:color w:val="000000"/>
                <w:lang w:val="en-US"/>
              </w:rPr>
              <w:t>32.835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8D31FF" w:rsidRPr="008D31FF" w:rsidRDefault="008D31FF" w:rsidP="00E30CD5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31FF">
              <w:rPr>
                <w:rFonts w:ascii="Calibri" w:eastAsia="Times New Roman" w:hAnsi="Calibri" w:cs="Calibri"/>
                <w:color w:val="000000"/>
                <w:lang w:val="en-US"/>
              </w:rPr>
              <w:t>0.147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D31FF" w:rsidRPr="008D31FF" w:rsidRDefault="008D31FF" w:rsidP="00E30CD5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8D31FF" w:rsidRPr="008D31FF" w:rsidRDefault="007E47D2" w:rsidP="007E47D2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31FF">
              <w:rPr>
                <w:rFonts w:ascii="Calibri" w:eastAsia="Times New Roman" w:hAnsi="Calibri" w:cs="Calibri"/>
                <w:color w:val="000000"/>
                <w:lang w:val="en-US"/>
              </w:rPr>
              <w:t>0.5129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8D31FF" w:rsidRPr="008D31FF" w:rsidRDefault="008D31FF" w:rsidP="00E30CD5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31FF" w:rsidRPr="008D31FF" w:rsidTr="008D31FF">
        <w:trPr>
          <w:trHeight w:val="30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8D31FF" w:rsidRPr="008D31FF" w:rsidRDefault="008D31FF" w:rsidP="00E30CD5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31FF">
              <w:rPr>
                <w:rFonts w:ascii="Calibri" w:eastAsia="Times New Roman" w:hAnsi="Calibri" w:cs="Calibri"/>
                <w:color w:val="000000"/>
                <w:lang w:val="en-US"/>
              </w:rPr>
              <w:t>Total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8D31FF" w:rsidRPr="008D31FF" w:rsidRDefault="008D31FF" w:rsidP="00E30CD5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31FF">
              <w:rPr>
                <w:rFonts w:ascii="Calibri" w:eastAsia="Times New Roman" w:hAnsi="Calibri" w:cs="Calibri"/>
                <w:color w:val="000000"/>
                <w:lang w:val="en-US"/>
              </w:rPr>
              <w:t>237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8D31FF" w:rsidRPr="008D31FF" w:rsidRDefault="008D31FF" w:rsidP="00E30CD5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31FF">
              <w:rPr>
                <w:rFonts w:ascii="Calibri" w:eastAsia="Times New Roman" w:hAnsi="Calibri" w:cs="Calibri"/>
                <w:color w:val="000000"/>
                <w:lang w:val="en-US"/>
              </w:rPr>
              <w:t>64.017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8D31FF" w:rsidRPr="008D31FF" w:rsidRDefault="008D31FF" w:rsidP="00E30CD5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D31FF" w:rsidRPr="008D31FF" w:rsidRDefault="008D31FF" w:rsidP="00E30CD5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8D31FF" w:rsidRPr="008D31FF" w:rsidRDefault="007E47D2" w:rsidP="007E47D2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D31F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8D31FF" w:rsidRPr="008D31FF" w:rsidRDefault="008D31FF" w:rsidP="00E30CD5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E34E3D" w:rsidRDefault="00E34E3D" w:rsidP="00E30CD5">
      <w:pPr>
        <w:spacing w:before="100" w:beforeAutospacing="1" w:after="100" w:afterAutospacing="1" w:line="276" w:lineRule="auto"/>
        <w:rPr>
          <w:lang w:val="en-US"/>
        </w:rPr>
      </w:pPr>
    </w:p>
    <w:sectPr w:rsidR="00E34E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273"/>
    <w:rsid w:val="000544CF"/>
    <w:rsid w:val="00070CB2"/>
    <w:rsid w:val="0009315E"/>
    <w:rsid w:val="000B5FFA"/>
    <w:rsid w:val="000C1552"/>
    <w:rsid w:val="00174AB8"/>
    <w:rsid w:val="001F1272"/>
    <w:rsid w:val="00220FC4"/>
    <w:rsid w:val="0022543C"/>
    <w:rsid w:val="002273C8"/>
    <w:rsid w:val="00227AF6"/>
    <w:rsid w:val="00254D5E"/>
    <w:rsid w:val="00261585"/>
    <w:rsid w:val="00292A49"/>
    <w:rsid w:val="002A76E5"/>
    <w:rsid w:val="00324BBD"/>
    <w:rsid w:val="004F3F5E"/>
    <w:rsid w:val="005A74C7"/>
    <w:rsid w:val="005E2443"/>
    <w:rsid w:val="006109FC"/>
    <w:rsid w:val="006315BB"/>
    <w:rsid w:val="00636DE6"/>
    <w:rsid w:val="00650FCC"/>
    <w:rsid w:val="00651507"/>
    <w:rsid w:val="006E0E9D"/>
    <w:rsid w:val="00760B48"/>
    <w:rsid w:val="00780253"/>
    <w:rsid w:val="007906D5"/>
    <w:rsid w:val="007E47D2"/>
    <w:rsid w:val="0089099F"/>
    <w:rsid w:val="00895381"/>
    <w:rsid w:val="008D31FF"/>
    <w:rsid w:val="009210BC"/>
    <w:rsid w:val="009254EF"/>
    <w:rsid w:val="009445F0"/>
    <w:rsid w:val="00984D6B"/>
    <w:rsid w:val="009914BB"/>
    <w:rsid w:val="009A403B"/>
    <w:rsid w:val="00A3069C"/>
    <w:rsid w:val="00A3290D"/>
    <w:rsid w:val="00A32E34"/>
    <w:rsid w:val="00A4454B"/>
    <w:rsid w:val="00B3559A"/>
    <w:rsid w:val="00B81AA5"/>
    <w:rsid w:val="00B91311"/>
    <w:rsid w:val="00BF5E85"/>
    <w:rsid w:val="00C061E5"/>
    <w:rsid w:val="00C17007"/>
    <w:rsid w:val="00C23E16"/>
    <w:rsid w:val="00C51F0C"/>
    <w:rsid w:val="00CB5A47"/>
    <w:rsid w:val="00CB6066"/>
    <w:rsid w:val="00CD6F02"/>
    <w:rsid w:val="00CF5EF7"/>
    <w:rsid w:val="00D0148F"/>
    <w:rsid w:val="00D14835"/>
    <w:rsid w:val="00D51273"/>
    <w:rsid w:val="00D819E2"/>
    <w:rsid w:val="00D90212"/>
    <w:rsid w:val="00D91438"/>
    <w:rsid w:val="00DA3685"/>
    <w:rsid w:val="00DB1649"/>
    <w:rsid w:val="00E2621C"/>
    <w:rsid w:val="00E30CD5"/>
    <w:rsid w:val="00E34E3D"/>
    <w:rsid w:val="00E42122"/>
    <w:rsid w:val="00E578E1"/>
    <w:rsid w:val="00E762ED"/>
    <w:rsid w:val="00E80CE8"/>
    <w:rsid w:val="00E83937"/>
    <w:rsid w:val="00E95F58"/>
    <w:rsid w:val="00EC110A"/>
    <w:rsid w:val="00EE1845"/>
    <w:rsid w:val="00EF4689"/>
    <w:rsid w:val="00F14244"/>
    <w:rsid w:val="00F24474"/>
    <w:rsid w:val="00F260E3"/>
    <w:rsid w:val="00F47554"/>
    <w:rsid w:val="00F52EE9"/>
    <w:rsid w:val="00F54F44"/>
    <w:rsid w:val="00F60546"/>
    <w:rsid w:val="00F63A2B"/>
    <w:rsid w:val="00F73AE1"/>
    <w:rsid w:val="00F96FD0"/>
    <w:rsid w:val="00FC2FCB"/>
    <w:rsid w:val="00FE3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2B912E0-6CDF-41C3-8C5C-97B6BA14F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6D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0CD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127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30CD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F127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36DE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36DE6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636DE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36DE6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636DE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3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3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98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6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3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biology ETH</Company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oni  Julien</dc:creator>
  <cp:keywords/>
  <dc:description/>
  <cp:lastModifiedBy>Massoni  Julien</cp:lastModifiedBy>
  <cp:revision>9</cp:revision>
  <dcterms:created xsi:type="dcterms:W3CDTF">2019-02-22T14:50:00Z</dcterms:created>
  <dcterms:modified xsi:type="dcterms:W3CDTF">2019-07-23T10:39:00Z</dcterms:modified>
</cp:coreProperties>
</file>